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30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7"/>
        <w:gridCol w:w="1260"/>
        <w:gridCol w:w="1524"/>
        <w:gridCol w:w="1440"/>
        <w:gridCol w:w="1330"/>
        <w:gridCol w:w="1370"/>
        <w:gridCol w:w="1980"/>
      </w:tblGrid>
      <w:tr>
        <w:trPr>
          <w:trHeight w:val="350" w:hRule="atLeast"/>
        </w:trPr>
        <w:tc>
          <w:tcPr>
            <w:tcW w:w="10301" w:type="dxa"/>
            <w:gridSpan w:val="7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b/>
              </w:rPr>
              <w:t xml:space="preserve">Supplementary Table 3. </w:t>
            </w:r>
            <w:r>
              <w:rPr/>
              <w:t>Genes hypomethylated in 2/4 patients after relapse</w:t>
            </w:r>
          </w:p>
        </w:tc>
      </w:tr>
      <w:tr>
        <w:trPr>
          <w:trHeight w:val="2813" w:hRule="atLeast"/>
        </w:trPr>
        <w:tc>
          <w:tcPr>
            <w:tcW w:w="139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HGAP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IM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NT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FKFB4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orf18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MK2G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PREL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OB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V2C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PC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CL7C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GD6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CR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RS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NF557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BE2J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FSD4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PB4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LHL2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E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ON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P3K1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X5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MR6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N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NF770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NUPN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C6A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CA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BTD1</w:t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T5C</w:t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CACNA1A</w:t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DOT1L</w:t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ARHGEF1</w:t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CDCA7</w:t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ADI1</w:t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RASSF2</w:t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TOM1</w:t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POLR2H</w:t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KIAA0922</w:t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EBF1</w:t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CNKSR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C17A5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AA0895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GC70857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KBKB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PA5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OG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GFR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2A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NF26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MD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9orf7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FMBT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CNA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PCAL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4orf4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T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IF3J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MR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G9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6orf226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NN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HFR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STYK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SF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R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AL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CEL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1orf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FT8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D5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KD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C3H14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PLX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FB1I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NF778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OP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MC7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SE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FRS14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PP9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NF56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LNT14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BNDD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64285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12L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B28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RY4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LBP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CNQ5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LHL7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BXL6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NF70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NH1 ASTN2</w:t>
            </w:r>
          </w:p>
        </w:tc>
        <w:tc>
          <w:tcPr>
            <w:tcW w:w="15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100A1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LIM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HGEF7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NNM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TE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PRU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PR137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PRIPL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ID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V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1orf8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PR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RIP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RB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P350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HCYL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SC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XL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F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P2D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SND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D17B1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HGEF17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RYD4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DR20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DR89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BN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AMTS17</w:t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RSPRY1</w:t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CCT6B</w:t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TACO1</w:t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MOCOS</w:t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GPSN2</w:t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KIRREL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NF32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BA4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NNM4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P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M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C25A20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T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GMB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6orf27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NAI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R3D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DC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TNG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orf9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P53I1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SDC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P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V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FXN4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M7SF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CKDK</w:t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KLHL24</w:t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SLCO5A1</w:t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SOX5</w:t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RCHY1</w:t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INO80E</w:t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UTP3</w:t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PARD6G</w:t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KCNA3</w:t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ALDH4A1</w:t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MRPL55</w:t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SF3A3</w:t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COX15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NL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8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F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B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G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EN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NX2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FAR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K4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DX5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7orf100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TPIP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PM4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PF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RMT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HD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X1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B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LDB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NF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54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NX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KN1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L4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X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C39A14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CA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KR5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PRU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PR137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PRIPL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ID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TS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GFR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2A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NF26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MD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9orf7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K38L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PM1K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PGRIP1L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C1D7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orf16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DF4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BIF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ID4B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DN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RNL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AP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CSIN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5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2orf6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HD4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PLN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GF1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GH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2G15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T5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DS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CCHC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E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N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PS9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SK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P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XK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PN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3orf38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PN1L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3L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20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U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V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NFRSF10B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SD1L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TNG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FXN4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M7SF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CKDK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LHL24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CO5A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HGAP2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IM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NT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FKFB4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orf220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CA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9orf9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GFR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DC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KR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GSF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X1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28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MA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C18A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P47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OR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XN4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TLG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K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MED8</w:t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PIAS1</w:t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RNPS1</w:t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C16orf46</w:t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SNF8</w:t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SLC39A11</w:t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ICAM1</w:t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OCEL1</w:t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C19orf20</w:t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KISS1R</w:t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FOXN2</w:t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JPH2</w:t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C21orf29</w:t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MNAT3</w:t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MAEA</w:t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NEUROG1</w:t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ULBP2</w:t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FAM83B</w:t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PARP12</w:t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GPAA1</w:t>
            </w:r>
          </w:p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TNFRSF10D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C26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FMBT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CNA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PCAL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4orf4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100A1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LIM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HGEF7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NNM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TE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NF224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7orf45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FP36L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CC5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UB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ER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PF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DOST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DC28B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PC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FKFB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KFZp686O24166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PFIA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RP6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S6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NX6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FI27L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MER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DT2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K10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IM25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C38A10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SWIM4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MD1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C1A5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MEFF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DC88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PP1R3D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C42EP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RASP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BPJ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NF130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PP2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RCH4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MA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2D4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C1A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RPS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5T16:57:00Z</dcterms:created>
  <dc:creator>tqin</dc:creator>
  <dc:description/>
  <cp:keywords/>
  <dc:language>en-US</dc:language>
  <cp:lastModifiedBy>tqin</cp:lastModifiedBy>
  <dcterms:modified xsi:type="dcterms:W3CDTF">2011-07-25T16:58:00Z</dcterms:modified>
  <cp:revision>1</cp:revision>
  <dc:subject/>
  <dc:title>Table S3</dc:title>
</cp:coreProperties>
</file>